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F31" w:rsidRPr="00147321" w:rsidRDefault="00486F31" w:rsidP="00486F31">
      <w:pPr>
        <w:rPr>
          <w:rFonts w:ascii="Times New Roman" w:hAnsi="Times New Roman" w:cs="Times New Roman"/>
        </w:rPr>
      </w:pPr>
    </w:p>
    <w:tbl>
      <w:tblPr>
        <w:tblW w:w="765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650"/>
      </w:tblGrid>
      <w:tr w:rsidR="00147321" w:rsidRPr="00147321" w:rsidTr="00486F31">
        <w:tc>
          <w:tcPr>
            <w:tcW w:w="7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86F31" w:rsidRPr="00147321" w:rsidRDefault="00486F31">
            <w:pPr>
              <w:tabs>
                <w:tab w:val="left" w:pos="12333"/>
              </w:tabs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</w:t>
            </w:r>
            <w:r w:rsidR="00536147"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0C5D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536147"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</w:t>
            </w: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End"/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x regression estimates of the hazard ratios associated with major follow up events</w:t>
            </w:r>
            <w:bookmarkEnd w:id="0"/>
          </w:p>
        </w:tc>
      </w:tr>
    </w:tbl>
    <w:tbl>
      <w:tblPr>
        <w:tblStyle w:val="TableGrid"/>
        <w:tblW w:w="765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267"/>
        <w:gridCol w:w="3683"/>
        <w:gridCol w:w="1700"/>
      </w:tblGrid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azard Ratio </w:t>
            </w: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bCs/>
                <w:smallCaps/>
                <w:sz w:val="20"/>
                <w:szCs w:val="20"/>
                <w:lang w:val="en-US"/>
              </w:rPr>
              <w:t>P</w:t>
            </w:r>
          </w:p>
        </w:tc>
      </w:tr>
      <w:tr w:rsidR="00147321" w:rsidRPr="00147321" w:rsidTr="00187B27">
        <w:trPr>
          <w:trHeight w:val="339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Non Fatal Myocardial infarction Risk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TS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33 (1.16-1.51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onary </w:t>
            </w:r>
            <w:r w:rsidR="00DE3AB7"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0.46(0.35-0.61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 History 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32(1.01-1.72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 w:rsidP="008C7239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58(</w:t>
            </w:r>
            <w:r w:rsidR="008C7239"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04</w:t>
            </w: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-</w:t>
            </w:r>
            <w:r w:rsidR="008C7239"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2.38</w:t>
            </w: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31(0.96-1.80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23 (0.93-1.63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0.89(0.69-1.16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0.99(0.98-1.01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mily history 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0.80(0.61-1.03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07(0.80-1.42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cholesterolemia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0.97(0.73-1.28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F31" w:rsidRPr="00147321" w:rsidRDefault="00486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Fatal and Non Fatal </w:t>
            </w:r>
          </w:p>
          <w:p w:rsidR="00486F31" w:rsidRPr="00147321" w:rsidRDefault="00486F31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yocardial infarction Risk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F31" w:rsidRPr="00147321" w:rsidRDefault="00486F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 History 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55(1.23-1.95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53(1.19-1.98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TS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39 (1.24-1.55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onary </w:t>
            </w:r>
            <w:r w:rsidR="00DE3AB7"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0.48(0.37-0.60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 w:rsidP="008C7239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37(</w:t>
            </w:r>
            <w:r w:rsidR="008C7239"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00</w:t>
            </w:r>
            <w:r w:rsidR="00534B79"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 xml:space="preserve"> </w:t>
            </w: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-1.92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B7631F"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mily history 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0.77(0.62-0.95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00(0.99-1.02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17 (0.92-1.47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01(0.79-1.29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0.97(0.78-1.21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cholesterolemia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0.86(0.68-1.09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Cardiac Mortality Risk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26 (0.97-1.63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TS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65(1.47-1.87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abetes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74(1.33-2.27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04(1.02-1.05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onary </w:t>
            </w:r>
            <w:r w:rsidR="00DE3AB7"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0.36(0.28-0.46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history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2.44(1.84-3.21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00(0.71-1.40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0.93(0.72-1.20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history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0.85(0.66-1.08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0.92(0.72-1.18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cholesterolemia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0.63(0.48-0.81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l cause death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65(1.38-1.97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TS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37(1.27-1.49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1.06(1.04-1.07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ercholesterolemia 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(0.54-0.76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 history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(1.47-2.06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(0.85-1.33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(0.91-1.27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history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(0.71-0.97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(0.88-121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(0.93-</w:t>
            </w:r>
            <w:r w:rsidRPr="00147321">
              <w:rPr>
                <w:rFonts w:ascii="Times New Roman" w:hAnsi="Times New Roman" w:cs="Times New Roman"/>
                <w:sz w:val="20"/>
                <w:szCs w:val="20"/>
              </w:rPr>
              <w:t>1.32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147321" w:rsidRPr="00147321" w:rsidTr="00187B27"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onary </w:t>
            </w:r>
            <w:r w:rsidR="00DE3AB7" w:rsidRPr="001473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321">
              <w:rPr>
                <w:rFonts w:ascii="Times New Roman" w:hAnsi="Times New Roman" w:cs="Times New Roman"/>
                <w:sz w:val="20"/>
                <w:szCs w:val="20"/>
              </w:rPr>
              <w:t>0.59(0.49-0.71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86F31" w:rsidRPr="00147321" w:rsidRDefault="00486F3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73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:rsidR="00486F31" w:rsidRPr="00147321" w:rsidRDefault="00187B27" w:rsidP="00486F31">
      <w:pPr>
        <w:spacing w:line="480" w:lineRule="auto"/>
        <w:rPr>
          <w:rFonts w:ascii="Times New Roman" w:hAnsi="Times New Roman" w:cs="Times New Roman"/>
          <w:lang w:val="en-US"/>
        </w:rPr>
      </w:pPr>
      <w:r w:rsidRPr="00147321">
        <w:rPr>
          <w:rFonts w:ascii="Times New Roman" w:hAnsi="Times New Roman" w:cs="Times New Roman"/>
          <w:lang w:val="en-US"/>
        </w:rPr>
        <w:t xml:space="preserve">ATS=atherosclerosis; MI=myocardial infarction; REV= revascularization. </w:t>
      </w:r>
    </w:p>
    <w:p w:rsidR="00DB12D9" w:rsidRPr="00147321" w:rsidRDefault="00DB12D9">
      <w:pPr>
        <w:rPr>
          <w:lang w:val="en-US"/>
        </w:rPr>
      </w:pPr>
    </w:p>
    <w:sectPr w:rsidR="00DB12D9" w:rsidRPr="00147321" w:rsidSect="00DE3A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oNotTrackFormatting/>
  <w:defaultTabStop w:val="708"/>
  <w:hyphenationZone w:val="283"/>
  <w:drawingGridHorizontalSpacing w:val="125"/>
  <w:drawingGridVerticalSpacing w:val="1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6"/>
  </w:docVars>
  <w:rsids>
    <w:rsidRoot w:val="00486F31"/>
    <w:rsid w:val="00012808"/>
    <w:rsid w:val="000244A1"/>
    <w:rsid w:val="000C5D4D"/>
    <w:rsid w:val="00147321"/>
    <w:rsid w:val="00185978"/>
    <w:rsid w:val="00187B27"/>
    <w:rsid w:val="00486F31"/>
    <w:rsid w:val="00510FB1"/>
    <w:rsid w:val="0051403E"/>
    <w:rsid w:val="00534B79"/>
    <w:rsid w:val="00536147"/>
    <w:rsid w:val="00677395"/>
    <w:rsid w:val="00780F4F"/>
    <w:rsid w:val="00881F01"/>
    <w:rsid w:val="008C7239"/>
    <w:rsid w:val="00901516"/>
    <w:rsid w:val="00B5308D"/>
    <w:rsid w:val="00B7631F"/>
    <w:rsid w:val="00DB12D9"/>
    <w:rsid w:val="00DE3AB7"/>
    <w:rsid w:val="00FC2958"/>
    <w:rsid w:val="00FE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F31"/>
    <w:pPr>
      <w:spacing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F31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0FB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FB1"/>
    <w:rPr>
      <w:rFonts w:ascii="Lucida Grande" w:eastAsiaTheme="minorEastAsia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F31"/>
    <w:pPr>
      <w:spacing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F31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0FB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FB1"/>
    <w:rPr>
      <w:rFonts w:ascii="Lucida Grande" w:eastAsiaTheme="minorEastAsia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3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206</Words>
  <Characters>1616</Characters>
  <Application>Microsoft Office Word</Application>
  <DocSecurity>0</DocSecurity>
  <Lines>161</Lines>
  <Paragraphs>15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</dc:creator>
  <cp:lastModifiedBy>TBANIGA</cp:lastModifiedBy>
  <cp:revision>12</cp:revision>
  <cp:lastPrinted>2017-02-10T14:36:00Z</cp:lastPrinted>
  <dcterms:created xsi:type="dcterms:W3CDTF">2017-10-06T14:47:00Z</dcterms:created>
  <dcterms:modified xsi:type="dcterms:W3CDTF">2018-07-19T16:51:00Z</dcterms:modified>
</cp:coreProperties>
</file>